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0E1" w:rsidRDefault="006730E1" w:rsidP="00AC488B">
      <w:pPr>
        <w:spacing w:line="480" w:lineRule="auto"/>
      </w:pPr>
      <w:r>
        <w:rPr>
          <w:b/>
        </w:rPr>
        <w:t>Supplementary Table 2</w:t>
      </w:r>
    </w:p>
    <w:p w:rsidR="006730E1" w:rsidRDefault="006730E1" w:rsidP="00AC488B">
      <w:pPr>
        <w:spacing w:line="480" w:lineRule="auto"/>
      </w:pPr>
      <w:r>
        <w:t>Individual clinical details of all female patients</w:t>
      </w:r>
    </w:p>
    <w:p w:rsidR="006730E1" w:rsidRDefault="006730E1" w:rsidP="00AC488B">
      <w:pPr>
        <w:spacing w:line="480" w:lineRule="auto"/>
        <w:jc w:val="both"/>
        <w:rPr>
          <w:lang w:val="en-GB"/>
        </w:rPr>
      </w:pPr>
      <w:r>
        <w:rPr>
          <w:i/>
        </w:rPr>
        <w:t>Abbreviations:</w:t>
      </w:r>
      <w:r>
        <w:t xml:space="preserve"> MRI = magnetic resonance imaging; SPS = simple partial seizure; CPS = complex partial seizure; SGTCS = secondarily generalized tonic clonic seizure; ILAE = international league against epilepsy; AED = antiepileptic drugs; FU = follow-up; ZNS = </w:t>
      </w:r>
      <w:r>
        <w:rPr>
          <w:color w:val="000000"/>
          <w:shd w:val="clear" w:color="auto" w:fill="FFFFFF"/>
        </w:rPr>
        <w:t xml:space="preserve">zonisamide; LEV = levetiracetam; PGB = pregabalin; LTG = lamotrigine; OXC = </w:t>
      </w:r>
      <w:r>
        <w:rPr>
          <w:color w:val="000000"/>
          <w:sz w:val="27"/>
          <w:szCs w:val="27"/>
          <w:shd w:val="clear" w:color="auto" w:fill="FFFFFF"/>
        </w:rPr>
        <w:t xml:space="preserve">oxcarbazepine; </w:t>
      </w:r>
      <w:r>
        <w:rPr>
          <w:color w:val="000000"/>
        </w:rPr>
        <w:t>LCM = lacosamide; CLB = clobazam; CBZ = carbamazepine; PRM = primidone; ESL = eslicarbazepine; VPA = valproic acid; LRZ = lorazepam.</w:t>
      </w:r>
    </w:p>
    <w:tbl>
      <w:tblPr>
        <w:tblW w:w="0" w:type="auto"/>
        <w:jc w:val="center"/>
        <w:tblInd w:w="-1593" w:type="dxa"/>
        <w:tblLayout w:type="fixed"/>
        <w:tblLook w:val="00A0"/>
      </w:tblPr>
      <w:tblGrid>
        <w:gridCol w:w="640"/>
        <w:gridCol w:w="800"/>
        <w:gridCol w:w="780"/>
        <w:gridCol w:w="1018"/>
        <w:gridCol w:w="960"/>
        <w:gridCol w:w="1346"/>
        <w:gridCol w:w="1134"/>
        <w:gridCol w:w="1078"/>
        <w:gridCol w:w="1112"/>
        <w:gridCol w:w="1055"/>
        <w:gridCol w:w="1701"/>
      </w:tblGrid>
      <w:tr w:rsidR="006730E1" w:rsidRPr="00AC488B" w:rsidTr="00307FBF">
        <w:trPr>
          <w:trHeight w:val="1520"/>
          <w:jc w:val="center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730E1" w:rsidRPr="00AC488B" w:rsidRDefault="006730E1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I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730E1" w:rsidRPr="00AC488B" w:rsidRDefault="006730E1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Age at MR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730E1" w:rsidRPr="00AC488B" w:rsidRDefault="006730E1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Age at onse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730E1" w:rsidRPr="00AC488B" w:rsidRDefault="006730E1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febrile seiz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730E1" w:rsidRPr="00AC488B" w:rsidRDefault="006730E1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Age at surger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730E1" w:rsidRPr="00AC488B" w:rsidRDefault="006730E1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pre-surgical seizure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730E1" w:rsidRPr="00AC488B" w:rsidRDefault="006730E1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seizure frequency per month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730E1" w:rsidRPr="00AC488B" w:rsidRDefault="006730E1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duration of follow up in month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730E1" w:rsidRPr="00AC488B" w:rsidRDefault="006730E1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last available outcome (ILAE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730E1" w:rsidRPr="00AC488B" w:rsidRDefault="006730E1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AED at 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730E1" w:rsidRPr="00AC488B" w:rsidRDefault="006730E1">
            <w:pPr>
              <w:ind w:left="34" w:hanging="34"/>
              <w:rPr>
                <w:rFonts w:cs="Calibri"/>
                <w:b/>
                <w:bCs/>
                <w:sz w:val="24"/>
                <w:szCs w:val="24"/>
              </w:rPr>
            </w:pPr>
            <w:r w:rsidRPr="00AC488B">
              <w:rPr>
                <w:rFonts w:cs="Calibri"/>
                <w:b/>
                <w:bCs/>
              </w:rPr>
              <w:t>AED at last FU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01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5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6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8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02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4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4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4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8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. LEV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PGB. LRZ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03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2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3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0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5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CLB, 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04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9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9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9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PRM, LEV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PRM, LEV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05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9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9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9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6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06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4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5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4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3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CM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07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5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1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6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5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4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OXC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OXC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08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2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9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2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0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8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, LEV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09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7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3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7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0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0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8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1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OXC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OXC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1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3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3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4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4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2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5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6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3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8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0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9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5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, PGB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, PGB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4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2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3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2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9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, LCM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5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2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9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2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8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8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CM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CM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6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4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4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4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7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9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6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0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7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8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9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5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9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19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4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6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8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0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5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1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5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4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, LEV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1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3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2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3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0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TG, LRZ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, LEV, LCM, LRZ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2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2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2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7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4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CLB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CM, VPA, LTG, ZNS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3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6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3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7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6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4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3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3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BZ, 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, ESL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5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3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3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4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3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6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6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9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6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OXC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OXC, LEV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7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0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5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51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3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BZ, CLB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BZ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8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70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4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72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EV, LCM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  <w:tr w:rsidR="006730E1" w:rsidRPr="00AC488B" w:rsidTr="00307FBF">
        <w:trPr>
          <w:trHeight w:val="300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29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1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1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6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CBZ, 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, OXC</w:t>
            </w:r>
          </w:p>
        </w:tc>
      </w:tr>
      <w:tr w:rsidR="006730E1" w:rsidRPr="00AC488B" w:rsidTr="00307FBF">
        <w:trPr>
          <w:trHeight w:val="427"/>
          <w:jc w:val="center"/>
        </w:trPr>
        <w:tc>
          <w:tcPr>
            <w:tcW w:w="64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  <w:sz w:val="24"/>
                <w:szCs w:val="24"/>
              </w:rPr>
            </w:pPr>
            <w:r w:rsidRPr="00AC488B">
              <w:rPr>
                <w:rFonts w:cs="Calibri"/>
              </w:rPr>
              <w:t>F30</w:t>
            </w:r>
          </w:p>
        </w:tc>
        <w:tc>
          <w:tcPr>
            <w:tcW w:w="80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2</w:t>
            </w:r>
          </w:p>
        </w:tc>
        <w:tc>
          <w:tcPr>
            <w:tcW w:w="78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1</w:t>
            </w:r>
          </w:p>
        </w:tc>
        <w:tc>
          <w:tcPr>
            <w:tcW w:w="1018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63</w:t>
            </w:r>
          </w:p>
        </w:tc>
        <w:tc>
          <w:tcPr>
            <w:tcW w:w="1346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2</w:t>
            </w:r>
          </w:p>
        </w:tc>
        <w:tc>
          <w:tcPr>
            <w:tcW w:w="1078" w:type="dxa"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  <w:tc>
          <w:tcPr>
            <w:tcW w:w="1701" w:type="dxa"/>
            <w:noWrap/>
            <w:vAlign w:val="bottom"/>
          </w:tcPr>
          <w:p w:rsidR="006730E1" w:rsidRPr="00AC488B" w:rsidRDefault="006730E1">
            <w:pPr>
              <w:rPr>
                <w:rFonts w:cs="Calibri"/>
              </w:rPr>
            </w:pPr>
            <w:r w:rsidRPr="00AC488B">
              <w:rPr>
                <w:rFonts w:cs="Calibri"/>
              </w:rPr>
              <w:t>LTG</w:t>
            </w:r>
          </w:p>
        </w:tc>
      </w:tr>
    </w:tbl>
    <w:p w:rsidR="006730E1" w:rsidRDefault="006730E1" w:rsidP="00AC488B">
      <w:pPr>
        <w:rPr>
          <w:lang w:eastAsia="en-GB"/>
        </w:rPr>
      </w:pPr>
    </w:p>
    <w:p w:rsidR="006730E1" w:rsidRDefault="006730E1"/>
    <w:sectPr w:rsidR="006730E1" w:rsidSect="00BC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C488B"/>
    <w:rsid w:val="00094808"/>
    <w:rsid w:val="001951B1"/>
    <w:rsid w:val="001B6148"/>
    <w:rsid w:val="00307FBF"/>
    <w:rsid w:val="006730E1"/>
    <w:rsid w:val="00AC488B"/>
    <w:rsid w:val="00BC475C"/>
    <w:rsid w:val="00C4738E"/>
    <w:rsid w:val="00F86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75C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69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322</Words>
  <Characters>1842</Characters>
  <Application>Microsoft Office Outlook</Application>
  <DocSecurity>0</DocSecurity>
  <Lines>0</Lines>
  <Paragraphs>0</Paragraphs>
  <ScaleCrop>false</ScaleCrop>
  <Company>SPi Globa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ose</dc:creator>
  <cp:keywords/>
  <dc:description/>
  <cp:lastModifiedBy>jpadua</cp:lastModifiedBy>
  <cp:revision>3</cp:revision>
  <dcterms:created xsi:type="dcterms:W3CDTF">2013-07-10T03:15:00Z</dcterms:created>
  <dcterms:modified xsi:type="dcterms:W3CDTF">2013-07-16T20:02:00Z</dcterms:modified>
</cp:coreProperties>
</file>